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D5069" w14:textId="7452F16F" w:rsidR="00C10A0D" w:rsidRPr="008163C0" w:rsidRDefault="00C10A0D" w:rsidP="00C10A0D">
      <w:pPr>
        <w:rPr>
          <w:b/>
          <w:sz w:val="24"/>
          <w:szCs w:val="24"/>
          <w:lang w:val="en-US"/>
        </w:rPr>
      </w:pPr>
    </w:p>
    <w:p w14:paraId="1E727236" w14:textId="77777777" w:rsidR="00C10A0D" w:rsidRPr="008163C0" w:rsidRDefault="00C10A0D" w:rsidP="00453248">
      <w:pPr>
        <w:rPr>
          <w:lang w:val="en-US"/>
        </w:rPr>
      </w:pPr>
    </w:p>
    <w:tbl>
      <w:tblPr>
        <w:tblStyle w:val="Grigliatabella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940"/>
        <w:gridCol w:w="52"/>
        <w:gridCol w:w="1689"/>
        <w:gridCol w:w="12"/>
        <w:gridCol w:w="425"/>
        <w:gridCol w:w="413"/>
        <w:gridCol w:w="12"/>
        <w:gridCol w:w="1764"/>
        <w:gridCol w:w="504"/>
        <w:gridCol w:w="674"/>
      </w:tblGrid>
      <w:tr w:rsidR="00453248" w:rsidRPr="008163C0" w14:paraId="0D11BD05" w14:textId="77777777" w:rsidTr="008D152F">
        <w:tc>
          <w:tcPr>
            <w:tcW w:w="2553" w:type="dxa"/>
          </w:tcPr>
          <w:p w14:paraId="27943F96" w14:textId="77777777" w:rsidR="00453248" w:rsidRPr="008163C0" w:rsidRDefault="00453248" w:rsidP="000D3A4B">
            <w:pPr>
              <w:jc w:val="center"/>
              <w:rPr>
                <w:lang w:val="en-US"/>
              </w:rPr>
            </w:pPr>
          </w:p>
        </w:tc>
        <w:tc>
          <w:tcPr>
            <w:tcW w:w="2641" w:type="dxa"/>
            <w:gridSpan w:val="2"/>
          </w:tcPr>
          <w:p w14:paraId="7D581948" w14:textId="4EEEB90E" w:rsidR="00453248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 (1</w:t>
            </w:r>
            <w:r w:rsidR="00453248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3</w:t>
            </w:r>
            <w:r w:rsidR="00453248" w:rsidRPr="008163C0">
              <w:rPr>
                <w:lang w:val="en-US"/>
              </w:rPr>
              <w:t xml:space="preserve"> pts)</w:t>
            </w:r>
          </w:p>
        </w:tc>
        <w:tc>
          <w:tcPr>
            <w:tcW w:w="2178" w:type="dxa"/>
            <w:gridSpan w:val="4"/>
          </w:tcPr>
          <w:p w14:paraId="37CEDD69" w14:textId="32CBBBD5" w:rsidR="00453248" w:rsidRPr="008163C0" w:rsidRDefault="00453248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</w:t>
            </w:r>
            <w:r w:rsidR="00B56481" w:rsidRPr="008163C0">
              <w:rPr>
                <w:lang w:val="en-US"/>
              </w:rPr>
              <w:t>fosbuvir (73</w:t>
            </w:r>
            <w:r w:rsidRPr="008163C0">
              <w:rPr>
                <w:lang w:val="en-US"/>
              </w:rPr>
              <w:t xml:space="preserve"> pts)</w:t>
            </w:r>
          </w:p>
        </w:tc>
        <w:tc>
          <w:tcPr>
            <w:tcW w:w="2189" w:type="dxa"/>
            <w:gridSpan w:val="3"/>
          </w:tcPr>
          <w:p w14:paraId="44807F62" w14:textId="77777777" w:rsidR="008D152F" w:rsidRPr="008163C0" w:rsidRDefault="008D152F" w:rsidP="008D152F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61EFB85C" w14:textId="10A3A3E7" w:rsidR="008D152F" w:rsidRPr="008163C0" w:rsidRDefault="008D152F" w:rsidP="008D152F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  <w:p w14:paraId="1610E189" w14:textId="69FB1F61" w:rsidR="00453248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 (30</w:t>
            </w:r>
            <w:r w:rsidR="00453248" w:rsidRPr="008163C0">
              <w:rPr>
                <w:lang w:val="en-US"/>
              </w:rPr>
              <w:t xml:space="preserve"> pts)</w:t>
            </w:r>
          </w:p>
        </w:tc>
        <w:tc>
          <w:tcPr>
            <w:tcW w:w="1178" w:type="dxa"/>
            <w:gridSpan w:val="2"/>
          </w:tcPr>
          <w:p w14:paraId="20A8F6D3" w14:textId="77777777" w:rsidR="00453248" w:rsidRPr="008163C0" w:rsidRDefault="00B447F1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a</w:t>
            </w:r>
          </w:p>
        </w:tc>
      </w:tr>
      <w:tr w:rsidR="00453248" w:rsidRPr="008163C0" w14:paraId="540A763D" w14:textId="77777777" w:rsidTr="008D152F">
        <w:tc>
          <w:tcPr>
            <w:tcW w:w="2553" w:type="dxa"/>
          </w:tcPr>
          <w:p w14:paraId="7C8D1D6A" w14:textId="77777777" w:rsidR="00453248" w:rsidRPr="008163C0" w:rsidRDefault="00A33F3D" w:rsidP="00A33F3D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="004F353D" w:rsidRPr="008163C0">
              <w:rPr>
                <w:lang w:val="en-US"/>
              </w:rPr>
              <w:t>IL-8</w:t>
            </w:r>
            <w:r w:rsidR="00453248" w:rsidRPr="008163C0">
              <w:rPr>
                <w:lang w:val="en-US"/>
              </w:rPr>
              <w:t xml:space="preserve"> baseline</w:t>
            </w:r>
          </w:p>
        </w:tc>
        <w:tc>
          <w:tcPr>
            <w:tcW w:w="2641" w:type="dxa"/>
            <w:gridSpan w:val="2"/>
          </w:tcPr>
          <w:p w14:paraId="4CAE58FA" w14:textId="77777777" w:rsidR="00453248" w:rsidRPr="008163C0" w:rsidRDefault="00A33F3D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5</w:t>
            </w:r>
            <w:r w:rsidR="006F52B9" w:rsidRPr="008163C0">
              <w:rPr>
                <w:lang w:val="en-US"/>
              </w:rPr>
              <w:t xml:space="preserve"> (0-2</w:t>
            </w:r>
            <w:r w:rsidR="00453248" w:rsidRPr="008163C0">
              <w:rPr>
                <w:lang w:val="en-US"/>
              </w:rPr>
              <w:t>.5)</w:t>
            </w:r>
          </w:p>
        </w:tc>
        <w:tc>
          <w:tcPr>
            <w:tcW w:w="2178" w:type="dxa"/>
            <w:gridSpan w:val="4"/>
          </w:tcPr>
          <w:p w14:paraId="57985732" w14:textId="77777777" w:rsidR="00453248" w:rsidRPr="008163C0" w:rsidRDefault="00A323F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 1.4 (0-2.5)</w:t>
            </w:r>
          </w:p>
        </w:tc>
        <w:tc>
          <w:tcPr>
            <w:tcW w:w="2189" w:type="dxa"/>
            <w:gridSpan w:val="3"/>
          </w:tcPr>
          <w:p w14:paraId="0A55F3FB" w14:textId="77777777" w:rsidR="00453248" w:rsidRPr="008163C0" w:rsidRDefault="00943C5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8</w:t>
            </w:r>
            <w:r w:rsidR="00641D75" w:rsidRPr="008163C0">
              <w:rPr>
                <w:lang w:val="en-US"/>
              </w:rPr>
              <w:t xml:space="preserve">  (1.32-2.5</w:t>
            </w:r>
            <w:r w:rsidR="00453248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1E7D9D5B" w14:textId="6D42E684" w:rsidR="00453248" w:rsidRPr="008163C0" w:rsidRDefault="00FE407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0</w:t>
            </w:r>
            <w:r w:rsidR="00D83FCE" w:rsidRPr="008163C0">
              <w:rPr>
                <w:lang w:val="en-US"/>
              </w:rPr>
              <w:t>6</w:t>
            </w:r>
          </w:p>
        </w:tc>
      </w:tr>
      <w:tr w:rsidR="00453248" w:rsidRPr="008163C0" w14:paraId="38788551" w14:textId="77777777" w:rsidTr="008D152F">
        <w:tc>
          <w:tcPr>
            <w:tcW w:w="2553" w:type="dxa"/>
          </w:tcPr>
          <w:p w14:paraId="3066D542" w14:textId="77777777" w:rsidR="00453248" w:rsidRPr="008163C0" w:rsidRDefault="00866E26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 xml:space="preserve">IL-8 </w:t>
            </w:r>
            <w:r w:rsidR="00EA082E" w:rsidRPr="008163C0">
              <w:rPr>
                <w:lang w:val="en-US"/>
              </w:rPr>
              <w:t xml:space="preserve"> </w:t>
            </w:r>
            <w:r w:rsidRPr="008163C0">
              <w:rPr>
                <w:lang w:val="en-US"/>
              </w:rPr>
              <w:t>4 weeks</w:t>
            </w:r>
          </w:p>
        </w:tc>
        <w:tc>
          <w:tcPr>
            <w:tcW w:w="2641" w:type="dxa"/>
            <w:gridSpan w:val="2"/>
          </w:tcPr>
          <w:p w14:paraId="7410094F" w14:textId="77777777" w:rsidR="00453248" w:rsidRPr="008163C0" w:rsidRDefault="00390FF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 (0-3</w:t>
            </w:r>
            <w:r w:rsidR="00453248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26420EB7" w14:textId="77777777" w:rsidR="00453248" w:rsidRPr="008163C0" w:rsidRDefault="00872D0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54</w:t>
            </w:r>
            <w:r w:rsidR="002E5A49" w:rsidRPr="008163C0">
              <w:rPr>
                <w:lang w:val="en-US"/>
              </w:rPr>
              <w:t xml:space="preserve"> (0-3</w:t>
            </w:r>
            <w:r w:rsidR="00453248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4F3B556D" w14:textId="77777777" w:rsidR="00453248" w:rsidRPr="008163C0" w:rsidRDefault="0047002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53 (1.43-2.41</w:t>
            </w:r>
            <w:r w:rsidR="00453248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3249135C" w14:textId="77777777" w:rsidR="00453248" w:rsidRPr="008163C0" w:rsidRDefault="002E5A4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9</w:t>
            </w:r>
          </w:p>
        </w:tc>
      </w:tr>
      <w:tr w:rsidR="00453248" w:rsidRPr="008163C0" w14:paraId="5BD56B07" w14:textId="77777777" w:rsidTr="008D152F">
        <w:tc>
          <w:tcPr>
            <w:tcW w:w="2553" w:type="dxa"/>
          </w:tcPr>
          <w:p w14:paraId="029F468D" w14:textId="77777777" w:rsidR="00453248" w:rsidRPr="008163C0" w:rsidRDefault="00176F5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 xml:space="preserve">IL-8 </w:t>
            </w:r>
            <w:r w:rsidR="00453248" w:rsidRPr="008163C0">
              <w:rPr>
                <w:lang w:val="en-US"/>
              </w:rPr>
              <w:t xml:space="preserve"> EoT</w:t>
            </w:r>
          </w:p>
        </w:tc>
        <w:tc>
          <w:tcPr>
            <w:tcW w:w="2641" w:type="dxa"/>
            <w:gridSpan w:val="2"/>
          </w:tcPr>
          <w:p w14:paraId="336245B2" w14:textId="77777777" w:rsidR="00453248" w:rsidRPr="008163C0" w:rsidRDefault="00D50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51 (0.39-2.77</w:t>
            </w:r>
            <w:r w:rsidR="00453248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5C189987" w14:textId="77777777" w:rsidR="00453248" w:rsidRPr="008163C0" w:rsidRDefault="0006457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8</w:t>
            </w:r>
            <w:r w:rsidR="00453248" w:rsidRPr="008163C0">
              <w:rPr>
                <w:lang w:val="en-US"/>
              </w:rPr>
              <w:t xml:space="preserve"> (0.3</w:t>
            </w:r>
            <w:r w:rsidR="00ED7B27" w:rsidRPr="008163C0">
              <w:rPr>
                <w:lang w:val="en-US"/>
              </w:rPr>
              <w:t>9-2.77</w:t>
            </w:r>
            <w:r w:rsidR="00453248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36C6B50C" w14:textId="77777777" w:rsidR="00453248" w:rsidRPr="008163C0" w:rsidRDefault="00112046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37</w:t>
            </w:r>
            <w:r w:rsidR="004269DA" w:rsidRPr="008163C0">
              <w:rPr>
                <w:lang w:val="en-US"/>
              </w:rPr>
              <w:t xml:space="preserve">  (1.14-2.08</w:t>
            </w:r>
            <w:r w:rsidR="00453248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001C6182" w14:textId="77777777" w:rsidR="00453248" w:rsidRPr="008163C0" w:rsidRDefault="00ED7B2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0</w:t>
            </w:r>
            <w:r w:rsidR="00453248" w:rsidRPr="008163C0">
              <w:rPr>
                <w:lang w:val="en-US"/>
              </w:rPr>
              <w:t>9</w:t>
            </w:r>
          </w:p>
        </w:tc>
      </w:tr>
      <w:tr w:rsidR="00453248" w:rsidRPr="008163C0" w14:paraId="02E0DC0C" w14:textId="77777777" w:rsidTr="008D152F">
        <w:tc>
          <w:tcPr>
            <w:tcW w:w="2553" w:type="dxa"/>
          </w:tcPr>
          <w:p w14:paraId="2577CB3B" w14:textId="77777777" w:rsidR="00453248" w:rsidRPr="008163C0" w:rsidRDefault="00F4649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 xml:space="preserve">IL-8 </w:t>
            </w:r>
            <w:r w:rsidR="00453248" w:rsidRPr="008163C0">
              <w:rPr>
                <w:lang w:val="en-US"/>
              </w:rPr>
              <w:t xml:space="preserve"> SVR4</w:t>
            </w:r>
          </w:p>
        </w:tc>
        <w:tc>
          <w:tcPr>
            <w:tcW w:w="2641" w:type="dxa"/>
            <w:gridSpan w:val="2"/>
          </w:tcPr>
          <w:p w14:paraId="7FBC5692" w14:textId="77777777" w:rsidR="00453248" w:rsidRPr="008163C0" w:rsidRDefault="00097DED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5</w:t>
            </w:r>
            <w:r w:rsidR="00453248" w:rsidRPr="008163C0">
              <w:rPr>
                <w:lang w:val="en-US"/>
              </w:rPr>
              <w:t>5 (0</w:t>
            </w:r>
            <w:r w:rsidRPr="008163C0">
              <w:rPr>
                <w:lang w:val="en-US"/>
              </w:rPr>
              <w:t>.42-3.26</w:t>
            </w:r>
            <w:r w:rsidR="00453248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77520B75" w14:textId="77777777" w:rsidR="00453248" w:rsidRPr="008163C0" w:rsidRDefault="00B26A0A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60</w:t>
            </w:r>
            <w:r w:rsidR="00DD4021" w:rsidRPr="008163C0">
              <w:rPr>
                <w:lang w:val="en-US"/>
              </w:rPr>
              <w:t xml:space="preserve"> (0.42-3.26</w:t>
            </w:r>
            <w:r w:rsidR="00453248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218E816A" w14:textId="77777777" w:rsidR="00453248" w:rsidRPr="008163C0" w:rsidRDefault="0012614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24</w:t>
            </w:r>
            <w:r w:rsidR="00010209" w:rsidRPr="008163C0">
              <w:rPr>
                <w:lang w:val="en-US"/>
              </w:rPr>
              <w:t xml:space="preserve">  (0.83-2.13</w:t>
            </w:r>
            <w:r w:rsidR="00453248" w:rsidRPr="008163C0">
              <w:rPr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14:paraId="7307875C" w14:textId="77777777" w:rsidR="00453248" w:rsidRPr="008163C0" w:rsidRDefault="003A673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8</w:t>
            </w:r>
          </w:p>
        </w:tc>
      </w:tr>
      <w:tr w:rsidR="00453248" w:rsidRPr="008163C0" w14:paraId="18CC9138" w14:textId="77777777" w:rsidTr="008D152F">
        <w:tc>
          <w:tcPr>
            <w:tcW w:w="2553" w:type="dxa"/>
          </w:tcPr>
          <w:p w14:paraId="07666326" w14:textId="77777777" w:rsidR="00453248" w:rsidRPr="008163C0" w:rsidRDefault="00A10AC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Log</w:t>
            </w:r>
            <w:r w:rsidRPr="008163C0">
              <w:rPr>
                <w:vertAlign w:val="subscript"/>
                <w:lang w:val="en-US"/>
              </w:rPr>
              <w:t>10</w:t>
            </w:r>
            <w:r w:rsidRPr="008163C0">
              <w:rPr>
                <w:lang w:val="en-US"/>
              </w:rPr>
              <w:t xml:space="preserve">IL-8 </w:t>
            </w:r>
            <w:r w:rsidR="00453248" w:rsidRPr="008163C0">
              <w:rPr>
                <w:lang w:val="en-US"/>
              </w:rPr>
              <w:t xml:space="preserve"> SVR12</w:t>
            </w:r>
          </w:p>
        </w:tc>
        <w:tc>
          <w:tcPr>
            <w:tcW w:w="2641" w:type="dxa"/>
            <w:gridSpan w:val="2"/>
          </w:tcPr>
          <w:p w14:paraId="7DF6516A" w14:textId="77777777" w:rsidR="00453248" w:rsidRPr="008163C0" w:rsidRDefault="00054E74" w:rsidP="000D3A4B">
            <w:pPr>
              <w:jc w:val="center"/>
            </w:pPr>
            <w:r w:rsidRPr="008163C0">
              <w:t>1 (0-2</w:t>
            </w:r>
            <w:r w:rsidR="00453248" w:rsidRPr="008163C0">
              <w:t>)</w:t>
            </w:r>
          </w:p>
        </w:tc>
        <w:tc>
          <w:tcPr>
            <w:tcW w:w="2178" w:type="dxa"/>
            <w:gridSpan w:val="4"/>
          </w:tcPr>
          <w:p w14:paraId="6D9E5192" w14:textId="77777777" w:rsidR="00453248" w:rsidRPr="008163C0" w:rsidRDefault="004E71BD" w:rsidP="000D3A4B">
            <w:pPr>
              <w:jc w:val="center"/>
            </w:pPr>
            <w:r w:rsidRPr="008163C0">
              <w:t>1.39 (0-2</w:t>
            </w:r>
            <w:r w:rsidR="00453248" w:rsidRPr="008163C0">
              <w:t>)</w:t>
            </w:r>
          </w:p>
        </w:tc>
        <w:tc>
          <w:tcPr>
            <w:tcW w:w="2189" w:type="dxa"/>
            <w:gridSpan w:val="3"/>
          </w:tcPr>
          <w:p w14:paraId="6DAC4BB1" w14:textId="04706283" w:rsidR="00453248" w:rsidRPr="008163C0" w:rsidRDefault="00D11EA4" w:rsidP="000D3A4B">
            <w:pPr>
              <w:jc w:val="center"/>
            </w:pPr>
            <w:r w:rsidRPr="008163C0">
              <w:t>1.38</w:t>
            </w:r>
            <w:r w:rsidR="00453248" w:rsidRPr="008163C0">
              <w:t xml:space="preserve">  (</w:t>
            </w:r>
            <w:r w:rsidR="00B56481" w:rsidRPr="008163C0">
              <w:t>0.98-1.8</w:t>
            </w:r>
            <w:r w:rsidRPr="008163C0">
              <w:t>8</w:t>
            </w:r>
            <w:r w:rsidR="00453248" w:rsidRPr="008163C0">
              <w:t>)</w:t>
            </w:r>
          </w:p>
        </w:tc>
        <w:tc>
          <w:tcPr>
            <w:tcW w:w="1178" w:type="dxa"/>
            <w:gridSpan w:val="2"/>
          </w:tcPr>
          <w:p w14:paraId="05E0B6AC" w14:textId="77777777" w:rsidR="00453248" w:rsidRPr="008163C0" w:rsidRDefault="003A44D1" w:rsidP="000D3A4B">
            <w:pPr>
              <w:jc w:val="center"/>
            </w:pPr>
            <w:r w:rsidRPr="008163C0">
              <w:t>0.47</w:t>
            </w:r>
          </w:p>
        </w:tc>
      </w:tr>
      <w:tr w:rsidR="00453248" w:rsidRPr="008163C0" w14:paraId="447140DD" w14:textId="77777777" w:rsidTr="000D3A4B">
        <w:tc>
          <w:tcPr>
            <w:tcW w:w="10739" w:type="dxa"/>
            <w:gridSpan w:val="12"/>
          </w:tcPr>
          <w:p w14:paraId="7AEBD5AD" w14:textId="77777777" w:rsidR="00453248" w:rsidRPr="008163C0" w:rsidRDefault="00453248" w:rsidP="000D3A4B">
            <w:pPr>
              <w:jc w:val="center"/>
            </w:pPr>
          </w:p>
        </w:tc>
      </w:tr>
      <w:tr w:rsidR="009173AE" w:rsidRPr="008163C0" w14:paraId="53DE832E" w14:textId="77777777" w:rsidTr="008D152F">
        <w:tc>
          <w:tcPr>
            <w:tcW w:w="2553" w:type="dxa"/>
          </w:tcPr>
          <w:p w14:paraId="47D2313B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5B78131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</w:t>
            </w:r>
          </w:p>
        </w:tc>
        <w:tc>
          <w:tcPr>
            <w:tcW w:w="992" w:type="dxa"/>
            <w:gridSpan w:val="2"/>
          </w:tcPr>
          <w:p w14:paraId="4BE4300F" w14:textId="77777777" w:rsidR="009173AE" w:rsidRPr="008163C0" w:rsidRDefault="00B447F1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</w:tcPr>
          <w:p w14:paraId="0C148193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fosbuvir</w:t>
            </w:r>
          </w:p>
        </w:tc>
        <w:tc>
          <w:tcPr>
            <w:tcW w:w="850" w:type="dxa"/>
            <w:gridSpan w:val="3"/>
          </w:tcPr>
          <w:p w14:paraId="09BB9AE1" w14:textId="77777777" w:rsidR="009173AE" w:rsidRPr="008163C0" w:rsidRDefault="00B447F1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2"/>
          </w:tcPr>
          <w:p w14:paraId="0E131420" w14:textId="77777777" w:rsidR="008D152F" w:rsidRPr="008163C0" w:rsidRDefault="008D152F" w:rsidP="008D152F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7D315F3C" w14:textId="0CF7B7B7" w:rsidR="009173AE" w:rsidRPr="008163C0" w:rsidRDefault="008D152F" w:rsidP="008D152F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</w:tc>
        <w:tc>
          <w:tcPr>
            <w:tcW w:w="674" w:type="dxa"/>
          </w:tcPr>
          <w:p w14:paraId="6A1F7529" w14:textId="77777777" w:rsidR="009173AE" w:rsidRPr="008163C0" w:rsidRDefault="009173A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</w:tr>
      <w:tr w:rsidR="00453248" w:rsidRPr="008163C0" w14:paraId="791954A2" w14:textId="77777777" w:rsidTr="008D152F">
        <w:tc>
          <w:tcPr>
            <w:tcW w:w="2553" w:type="dxa"/>
          </w:tcPr>
          <w:p w14:paraId="1A5B5B06" w14:textId="77777777" w:rsidR="00453248" w:rsidRPr="008163C0" w:rsidRDefault="00453248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4101CA" w:rsidRPr="008163C0">
              <w:rPr>
                <w:lang w:val="en-US"/>
              </w:rPr>
              <w:t>Log</w:t>
            </w:r>
            <w:r w:rsidR="004101CA" w:rsidRPr="008163C0">
              <w:rPr>
                <w:vertAlign w:val="subscript"/>
                <w:lang w:val="en-US"/>
              </w:rPr>
              <w:t>10</w:t>
            </w:r>
            <w:r w:rsidR="004101CA" w:rsidRPr="008163C0">
              <w:rPr>
                <w:lang w:val="en-US"/>
              </w:rPr>
              <w:t xml:space="preserve">IL-8 </w:t>
            </w:r>
            <w:r w:rsidRPr="008163C0">
              <w:t xml:space="preserve"> w4-0</w:t>
            </w:r>
          </w:p>
        </w:tc>
        <w:tc>
          <w:tcPr>
            <w:tcW w:w="1701" w:type="dxa"/>
          </w:tcPr>
          <w:p w14:paraId="3DBFAA74" w14:textId="77777777" w:rsidR="00453248" w:rsidRPr="008163C0" w:rsidRDefault="001F48F4" w:rsidP="000D3A4B">
            <w:pPr>
              <w:jc w:val="center"/>
            </w:pPr>
            <w:r w:rsidRPr="008163C0">
              <w:t>0.5</w:t>
            </w:r>
            <w:r w:rsidR="00453248" w:rsidRPr="008163C0">
              <w:t xml:space="preserve"> (</w:t>
            </w:r>
            <w:r w:rsidRPr="008163C0">
              <w:t>0-0.5</w:t>
            </w:r>
            <w:r w:rsidR="00453248" w:rsidRPr="008163C0">
              <w:t>)</w:t>
            </w:r>
          </w:p>
        </w:tc>
        <w:tc>
          <w:tcPr>
            <w:tcW w:w="940" w:type="dxa"/>
          </w:tcPr>
          <w:p w14:paraId="7CFB0399" w14:textId="77777777" w:rsidR="00453248" w:rsidRPr="008163C0" w:rsidRDefault="0019280F" w:rsidP="000D3A4B">
            <w:pPr>
              <w:jc w:val="center"/>
            </w:pPr>
            <w:r w:rsidRPr="008163C0">
              <w:t>0.48</w:t>
            </w:r>
          </w:p>
        </w:tc>
        <w:tc>
          <w:tcPr>
            <w:tcW w:w="1741" w:type="dxa"/>
            <w:gridSpan w:val="2"/>
          </w:tcPr>
          <w:p w14:paraId="44C5EE28" w14:textId="77777777" w:rsidR="00453248" w:rsidRPr="008163C0" w:rsidRDefault="0019280F" w:rsidP="000D3A4B">
            <w:pPr>
              <w:jc w:val="center"/>
              <w:rPr>
                <w:b/>
              </w:rPr>
            </w:pPr>
            <w:r w:rsidRPr="008163C0">
              <w:t>0.14 (0</w:t>
            </w:r>
            <w:r w:rsidR="00453248" w:rsidRPr="008163C0">
              <w:t>-</w:t>
            </w:r>
            <w:r w:rsidRPr="008163C0">
              <w:t>0.5</w:t>
            </w:r>
            <w:r w:rsidR="00453248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784E4BD2" w14:textId="77777777" w:rsidR="00453248" w:rsidRPr="008163C0" w:rsidRDefault="0019280F" w:rsidP="000D3A4B">
            <w:pPr>
              <w:jc w:val="center"/>
            </w:pPr>
            <w:r w:rsidRPr="008163C0">
              <w:t>0.24</w:t>
            </w:r>
          </w:p>
        </w:tc>
        <w:tc>
          <w:tcPr>
            <w:tcW w:w="2280" w:type="dxa"/>
            <w:gridSpan w:val="3"/>
          </w:tcPr>
          <w:p w14:paraId="6EBFA894" w14:textId="77777777" w:rsidR="00453248" w:rsidRPr="008163C0" w:rsidRDefault="0019280F" w:rsidP="000D3A4B">
            <w:pPr>
              <w:jc w:val="center"/>
            </w:pPr>
            <w:r w:rsidRPr="008163C0">
              <w:t>-0.27</w:t>
            </w:r>
            <w:r w:rsidR="00453248" w:rsidRPr="008163C0">
              <w:t xml:space="preserve"> (</w:t>
            </w:r>
            <w:r w:rsidRPr="008163C0">
              <w:t>-0.3</w:t>
            </w:r>
            <w:r w:rsidR="00453248" w:rsidRPr="008163C0">
              <w:t>-</w:t>
            </w:r>
            <w:r w:rsidRPr="008163C0">
              <w:t>0.13</w:t>
            </w:r>
            <w:r w:rsidR="00453248" w:rsidRPr="008163C0">
              <w:t>)</w:t>
            </w:r>
          </w:p>
        </w:tc>
        <w:tc>
          <w:tcPr>
            <w:tcW w:w="674" w:type="dxa"/>
          </w:tcPr>
          <w:p w14:paraId="49B3282E" w14:textId="77777777" w:rsidR="00453248" w:rsidRPr="008163C0" w:rsidRDefault="00FB2DC5" w:rsidP="000D3A4B">
            <w:pPr>
              <w:jc w:val="center"/>
            </w:pPr>
            <w:r w:rsidRPr="008163C0">
              <w:t>0.08</w:t>
            </w:r>
          </w:p>
        </w:tc>
      </w:tr>
      <w:tr w:rsidR="00453248" w:rsidRPr="008163C0" w14:paraId="6C22EC02" w14:textId="77777777" w:rsidTr="008D152F">
        <w:tc>
          <w:tcPr>
            <w:tcW w:w="2553" w:type="dxa"/>
          </w:tcPr>
          <w:p w14:paraId="5BD0C894" w14:textId="77777777" w:rsidR="00453248" w:rsidRPr="008163C0" w:rsidRDefault="00453248" w:rsidP="000533EB">
            <w:pPr>
              <w:jc w:val="center"/>
            </w:pPr>
            <w:r w:rsidRPr="008163C0">
              <w:rPr>
                <w:lang w:val="en-US"/>
              </w:rPr>
              <w:t>Δ</w:t>
            </w:r>
            <w:r w:rsidR="000533EB" w:rsidRPr="008163C0">
              <w:rPr>
                <w:lang w:val="en-US"/>
              </w:rPr>
              <w:t xml:space="preserve"> Log</w:t>
            </w:r>
            <w:r w:rsidR="000533EB" w:rsidRPr="008163C0">
              <w:rPr>
                <w:vertAlign w:val="subscript"/>
                <w:lang w:val="en-US"/>
              </w:rPr>
              <w:t>10</w:t>
            </w:r>
            <w:r w:rsidR="000533EB" w:rsidRPr="008163C0">
              <w:rPr>
                <w:lang w:val="en-US"/>
              </w:rPr>
              <w:t>IL-8</w:t>
            </w:r>
            <w:r w:rsidRPr="008163C0">
              <w:t xml:space="preserve"> EoT-w0</w:t>
            </w:r>
          </w:p>
        </w:tc>
        <w:tc>
          <w:tcPr>
            <w:tcW w:w="1701" w:type="dxa"/>
          </w:tcPr>
          <w:p w14:paraId="73ABCE2C" w14:textId="77777777" w:rsidR="00453248" w:rsidRPr="008163C0" w:rsidRDefault="00B02C64" w:rsidP="000D3A4B">
            <w:pPr>
              <w:jc w:val="center"/>
            </w:pPr>
            <w:r w:rsidRPr="008163C0">
              <w:t>0.01</w:t>
            </w:r>
            <w:r w:rsidR="00453248" w:rsidRPr="008163C0">
              <w:t xml:space="preserve"> (</w:t>
            </w:r>
            <w:r w:rsidRPr="008163C0">
              <w:t>0-0.39</w:t>
            </w:r>
            <w:r w:rsidR="00453248" w:rsidRPr="008163C0">
              <w:t>)</w:t>
            </w:r>
          </w:p>
        </w:tc>
        <w:tc>
          <w:tcPr>
            <w:tcW w:w="940" w:type="dxa"/>
          </w:tcPr>
          <w:p w14:paraId="21116A38" w14:textId="77777777" w:rsidR="00453248" w:rsidRPr="008163C0" w:rsidRDefault="00B02C64" w:rsidP="000D3A4B">
            <w:pPr>
              <w:jc w:val="center"/>
            </w:pPr>
            <w:r w:rsidRPr="008163C0">
              <w:t>0.98</w:t>
            </w:r>
          </w:p>
        </w:tc>
        <w:tc>
          <w:tcPr>
            <w:tcW w:w="1741" w:type="dxa"/>
            <w:gridSpan w:val="2"/>
          </w:tcPr>
          <w:p w14:paraId="3424A01D" w14:textId="77777777" w:rsidR="00453248" w:rsidRPr="008163C0" w:rsidRDefault="00655149" w:rsidP="000D3A4B">
            <w:pPr>
              <w:jc w:val="center"/>
              <w:rPr>
                <w:b/>
              </w:rPr>
            </w:pPr>
            <w:r w:rsidRPr="008163C0">
              <w:t>0.4</w:t>
            </w:r>
            <w:r w:rsidR="00453248" w:rsidRPr="008163C0">
              <w:t xml:space="preserve"> (</w:t>
            </w:r>
            <w:r w:rsidRPr="008163C0">
              <w:t>0</w:t>
            </w:r>
            <w:r w:rsidR="00453248" w:rsidRPr="008163C0">
              <w:t>-</w:t>
            </w:r>
            <w:r w:rsidRPr="008163C0">
              <w:t>0.39</w:t>
            </w:r>
            <w:r w:rsidR="00453248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7C1F5418" w14:textId="77777777" w:rsidR="00453248" w:rsidRPr="008163C0" w:rsidRDefault="00655149" w:rsidP="000D3A4B">
            <w:pPr>
              <w:jc w:val="center"/>
            </w:pPr>
            <w:r w:rsidRPr="008163C0">
              <w:t>0.23</w:t>
            </w:r>
          </w:p>
        </w:tc>
        <w:tc>
          <w:tcPr>
            <w:tcW w:w="2280" w:type="dxa"/>
            <w:gridSpan w:val="3"/>
          </w:tcPr>
          <w:p w14:paraId="58EA1B92" w14:textId="77777777" w:rsidR="00453248" w:rsidRPr="008163C0" w:rsidRDefault="00655149" w:rsidP="000D3A4B">
            <w:pPr>
              <w:jc w:val="center"/>
            </w:pPr>
            <w:r w:rsidRPr="008163C0">
              <w:t>-0.43</w:t>
            </w:r>
            <w:r w:rsidR="00453248" w:rsidRPr="008163C0">
              <w:t xml:space="preserve"> (</w:t>
            </w:r>
            <w:r w:rsidRPr="008163C0">
              <w:t>-0.5-0.1</w:t>
            </w:r>
            <w:r w:rsidR="00453248" w:rsidRPr="008163C0">
              <w:t>)</w:t>
            </w:r>
          </w:p>
        </w:tc>
        <w:tc>
          <w:tcPr>
            <w:tcW w:w="674" w:type="dxa"/>
          </w:tcPr>
          <w:p w14:paraId="28309DD0" w14:textId="77777777" w:rsidR="00453248" w:rsidRPr="008163C0" w:rsidRDefault="00655149" w:rsidP="000D3A4B">
            <w:pPr>
              <w:jc w:val="center"/>
            </w:pPr>
            <w:r w:rsidRPr="008163C0">
              <w:t>0.21</w:t>
            </w:r>
          </w:p>
        </w:tc>
      </w:tr>
      <w:tr w:rsidR="00453248" w:rsidRPr="008163C0" w14:paraId="4B917627" w14:textId="77777777" w:rsidTr="008D152F">
        <w:tc>
          <w:tcPr>
            <w:tcW w:w="2553" w:type="dxa"/>
          </w:tcPr>
          <w:p w14:paraId="12C4F274" w14:textId="77777777" w:rsidR="00453248" w:rsidRPr="008163C0" w:rsidRDefault="00453248" w:rsidP="00EC649C">
            <w:pPr>
              <w:jc w:val="center"/>
            </w:pPr>
            <w:r w:rsidRPr="008163C0">
              <w:rPr>
                <w:lang w:val="en-US"/>
              </w:rPr>
              <w:t>Δ</w:t>
            </w:r>
            <w:r w:rsidR="00EC649C" w:rsidRPr="008163C0">
              <w:rPr>
                <w:lang w:val="en-US"/>
              </w:rPr>
              <w:t xml:space="preserve"> Log</w:t>
            </w:r>
            <w:r w:rsidR="00EC649C" w:rsidRPr="008163C0">
              <w:rPr>
                <w:vertAlign w:val="subscript"/>
                <w:lang w:val="en-US"/>
              </w:rPr>
              <w:t>10</w:t>
            </w:r>
            <w:r w:rsidR="00EC649C" w:rsidRPr="008163C0">
              <w:rPr>
                <w:lang w:val="en-US"/>
              </w:rPr>
              <w:t>IL-8</w:t>
            </w:r>
            <w:r w:rsidR="00EC649C" w:rsidRPr="008163C0">
              <w:t xml:space="preserve"> </w:t>
            </w:r>
            <w:r w:rsidRPr="008163C0">
              <w:t>SVR4-w0</w:t>
            </w:r>
          </w:p>
        </w:tc>
        <w:tc>
          <w:tcPr>
            <w:tcW w:w="1701" w:type="dxa"/>
          </w:tcPr>
          <w:p w14:paraId="28960B02" w14:textId="77777777" w:rsidR="00453248" w:rsidRPr="008163C0" w:rsidRDefault="00A934A0" w:rsidP="000D3A4B">
            <w:pPr>
              <w:jc w:val="center"/>
            </w:pPr>
            <w:r w:rsidRPr="008163C0">
              <w:t>0.05</w:t>
            </w:r>
            <w:r w:rsidR="00453248" w:rsidRPr="008163C0">
              <w:t xml:space="preserve"> (</w:t>
            </w:r>
            <w:r w:rsidRPr="008163C0">
              <w:t>0.01-1.76</w:t>
            </w:r>
            <w:r w:rsidR="00453248" w:rsidRPr="008163C0">
              <w:t>)</w:t>
            </w:r>
          </w:p>
        </w:tc>
        <w:tc>
          <w:tcPr>
            <w:tcW w:w="940" w:type="dxa"/>
          </w:tcPr>
          <w:p w14:paraId="1F310E6A" w14:textId="77777777" w:rsidR="00453248" w:rsidRPr="008163C0" w:rsidRDefault="000028E9" w:rsidP="000D3A4B">
            <w:pPr>
              <w:jc w:val="center"/>
            </w:pPr>
            <w:r w:rsidRPr="008163C0">
              <w:t>0.75</w:t>
            </w:r>
          </w:p>
        </w:tc>
        <w:tc>
          <w:tcPr>
            <w:tcW w:w="1741" w:type="dxa"/>
            <w:gridSpan w:val="2"/>
          </w:tcPr>
          <w:p w14:paraId="3802C54F" w14:textId="77777777" w:rsidR="00453248" w:rsidRPr="008163C0" w:rsidRDefault="00453248" w:rsidP="000D3A4B">
            <w:pPr>
              <w:jc w:val="center"/>
              <w:rPr>
                <w:b/>
              </w:rPr>
            </w:pPr>
            <w:r w:rsidRPr="008163C0">
              <w:t>0.2 (0.0</w:t>
            </w:r>
            <w:r w:rsidR="003A3192" w:rsidRPr="008163C0">
              <w:t>1</w:t>
            </w:r>
            <w:r w:rsidRPr="008163C0">
              <w:t>-</w:t>
            </w:r>
            <w:r w:rsidR="003A3192" w:rsidRPr="008163C0">
              <w:t>1.76</w:t>
            </w:r>
            <w:r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5D584881" w14:textId="77777777" w:rsidR="00453248" w:rsidRPr="008163C0" w:rsidRDefault="003A3192" w:rsidP="000D3A4B">
            <w:pPr>
              <w:jc w:val="center"/>
            </w:pPr>
            <w:r w:rsidRPr="008163C0">
              <w:t>0.35</w:t>
            </w:r>
          </w:p>
        </w:tc>
        <w:tc>
          <w:tcPr>
            <w:tcW w:w="2280" w:type="dxa"/>
            <w:gridSpan w:val="3"/>
          </w:tcPr>
          <w:p w14:paraId="1EE270C8" w14:textId="77777777" w:rsidR="00453248" w:rsidRPr="008163C0" w:rsidRDefault="003A3192" w:rsidP="000D3A4B">
            <w:pPr>
              <w:jc w:val="center"/>
            </w:pPr>
            <w:r w:rsidRPr="008163C0">
              <w:t xml:space="preserve">-0.56 </w:t>
            </w:r>
            <w:r w:rsidR="00453248" w:rsidRPr="008163C0">
              <w:t>(</w:t>
            </w:r>
            <w:r w:rsidRPr="008163C0">
              <w:t>-0.65-0</w:t>
            </w:r>
            <w:r w:rsidR="00453248" w:rsidRPr="008163C0">
              <w:t>)</w:t>
            </w:r>
          </w:p>
        </w:tc>
        <w:tc>
          <w:tcPr>
            <w:tcW w:w="674" w:type="dxa"/>
          </w:tcPr>
          <w:p w14:paraId="700D5C0E" w14:textId="77777777" w:rsidR="00453248" w:rsidRPr="008163C0" w:rsidRDefault="003A3192" w:rsidP="000D3A4B">
            <w:pPr>
              <w:jc w:val="center"/>
            </w:pPr>
            <w:r w:rsidRPr="008163C0">
              <w:t>0.08</w:t>
            </w:r>
          </w:p>
        </w:tc>
      </w:tr>
      <w:tr w:rsidR="00453248" w:rsidRPr="008163C0" w14:paraId="222618F8" w14:textId="77777777" w:rsidTr="008D152F">
        <w:tc>
          <w:tcPr>
            <w:tcW w:w="2553" w:type="dxa"/>
          </w:tcPr>
          <w:p w14:paraId="266E93C1" w14:textId="77777777" w:rsidR="00453248" w:rsidRPr="008163C0" w:rsidRDefault="00453248" w:rsidP="00E57761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E57761" w:rsidRPr="008163C0">
              <w:rPr>
                <w:lang w:val="en-US"/>
              </w:rPr>
              <w:t>Log</w:t>
            </w:r>
            <w:r w:rsidR="00E57761" w:rsidRPr="008163C0">
              <w:rPr>
                <w:vertAlign w:val="subscript"/>
                <w:lang w:val="en-US"/>
              </w:rPr>
              <w:t>10</w:t>
            </w:r>
            <w:r w:rsidR="00E57761" w:rsidRPr="008163C0">
              <w:rPr>
                <w:lang w:val="en-US"/>
              </w:rPr>
              <w:t>IL-8</w:t>
            </w:r>
            <w:r w:rsidR="00E57761" w:rsidRPr="008163C0">
              <w:t xml:space="preserve"> </w:t>
            </w:r>
            <w:r w:rsidRPr="008163C0">
              <w:t>SVR12-w0</w:t>
            </w:r>
          </w:p>
        </w:tc>
        <w:tc>
          <w:tcPr>
            <w:tcW w:w="1701" w:type="dxa"/>
          </w:tcPr>
          <w:p w14:paraId="7B2727EE" w14:textId="77777777" w:rsidR="00453248" w:rsidRPr="008163C0" w:rsidRDefault="009E09EA" w:rsidP="000D3A4B">
            <w:pPr>
              <w:jc w:val="center"/>
            </w:pPr>
            <w:r w:rsidRPr="008163C0">
              <w:t>-0.5</w:t>
            </w:r>
            <w:r w:rsidR="00453248" w:rsidRPr="008163C0">
              <w:t xml:space="preserve"> (-</w:t>
            </w:r>
            <w:r w:rsidRPr="008163C0">
              <w:t>0</w:t>
            </w:r>
            <w:r w:rsidR="00453248" w:rsidRPr="008163C0">
              <w:t>.5-</w:t>
            </w:r>
            <w:r w:rsidRPr="008163C0">
              <w:t>0</w:t>
            </w:r>
            <w:r w:rsidR="00453248" w:rsidRPr="008163C0">
              <w:t>)</w:t>
            </w:r>
          </w:p>
        </w:tc>
        <w:tc>
          <w:tcPr>
            <w:tcW w:w="940" w:type="dxa"/>
          </w:tcPr>
          <w:p w14:paraId="2833C6FB" w14:textId="77777777" w:rsidR="00453248" w:rsidRPr="008163C0" w:rsidRDefault="009E09EA" w:rsidP="000D3A4B">
            <w:pPr>
              <w:jc w:val="center"/>
            </w:pPr>
            <w:r w:rsidRPr="008163C0">
              <w:t>0.81</w:t>
            </w:r>
          </w:p>
        </w:tc>
        <w:tc>
          <w:tcPr>
            <w:tcW w:w="1741" w:type="dxa"/>
            <w:gridSpan w:val="2"/>
          </w:tcPr>
          <w:p w14:paraId="656545DA" w14:textId="77777777" w:rsidR="00453248" w:rsidRPr="008163C0" w:rsidRDefault="00453248" w:rsidP="000D3A4B">
            <w:pPr>
              <w:jc w:val="center"/>
              <w:rPr>
                <w:b/>
              </w:rPr>
            </w:pPr>
            <w:r w:rsidRPr="008163C0">
              <w:t>-</w:t>
            </w:r>
            <w:r w:rsidR="0064140A" w:rsidRPr="008163C0">
              <w:t>0.5</w:t>
            </w:r>
            <w:r w:rsidRPr="008163C0">
              <w:t xml:space="preserve"> (-</w:t>
            </w:r>
            <w:r w:rsidR="0064140A" w:rsidRPr="008163C0">
              <w:t>0</w:t>
            </w:r>
            <w:r w:rsidRPr="008163C0">
              <w:t>.5-</w:t>
            </w:r>
            <w:r w:rsidR="0064140A" w:rsidRPr="008163C0">
              <w:t>0</w:t>
            </w:r>
            <w:r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79359EA6" w14:textId="77777777" w:rsidR="00453248" w:rsidRPr="008163C0" w:rsidRDefault="0064140A" w:rsidP="000D3A4B">
            <w:pPr>
              <w:jc w:val="center"/>
            </w:pPr>
            <w:r w:rsidRPr="008163C0">
              <w:t>0.83</w:t>
            </w:r>
          </w:p>
        </w:tc>
        <w:tc>
          <w:tcPr>
            <w:tcW w:w="2280" w:type="dxa"/>
            <w:gridSpan w:val="3"/>
          </w:tcPr>
          <w:p w14:paraId="19143A12" w14:textId="50260A73" w:rsidR="00453248" w:rsidRPr="008163C0" w:rsidRDefault="0064140A" w:rsidP="0064140A">
            <w:pPr>
              <w:jc w:val="center"/>
            </w:pPr>
            <w:r w:rsidRPr="008163C0">
              <w:t>-</w:t>
            </w:r>
            <w:r w:rsidR="00453248" w:rsidRPr="008163C0">
              <w:t>0.</w:t>
            </w:r>
            <w:r w:rsidRPr="008163C0">
              <w:t>42</w:t>
            </w:r>
            <w:r w:rsidR="00453248" w:rsidRPr="008163C0">
              <w:t xml:space="preserve"> (</w:t>
            </w:r>
            <w:r w:rsidR="00B56481" w:rsidRPr="008163C0">
              <w:t>-0.68-0.34</w:t>
            </w:r>
            <w:r w:rsidR="00453248" w:rsidRPr="008163C0">
              <w:t>)</w:t>
            </w:r>
          </w:p>
        </w:tc>
        <w:tc>
          <w:tcPr>
            <w:tcW w:w="674" w:type="dxa"/>
          </w:tcPr>
          <w:p w14:paraId="38049071" w14:textId="77777777" w:rsidR="00453248" w:rsidRPr="008163C0" w:rsidRDefault="0064140A" w:rsidP="000D3A4B">
            <w:pPr>
              <w:jc w:val="center"/>
            </w:pPr>
            <w:r w:rsidRPr="008163C0">
              <w:t>0.78</w:t>
            </w:r>
          </w:p>
        </w:tc>
      </w:tr>
      <w:tr w:rsidR="00453248" w:rsidRPr="008163C0" w14:paraId="68A1B19C" w14:textId="77777777" w:rsidTr="008D152F">
        <w:tc>
          <w:tcPr>
            <w:tcW w:w="2553" w:type="dxa"/>
          </w:tcPr>
          <w:p w14:paraId="2A98945F" w14:textId="77777777" w:rsidR="00453248" w:rsidRPr="008163C0" w:rsidRDefault="00453248" w:rsidP="000A5FD0">
            <w:pPr>
              <w:jc w:val="center"/>
            </w:pPr>
            <w:r w:rsidRPr="008163C0">
              <w:rPr>
                <w:lang w:val="en-US"/>
              </w:rPr>
              <w:t>Δ</w:t>
            </w:r>
            <w:r w:rsidR="000A5FD0" w:rsidRPr="008163C0">
              <w:t xml:space="preserve"> Log</w:t>
            </w:r>
            <w:r w:rsidR="000A5FD0" w:rsidRPr="008163C0">
              <w:rPr>
                <w:vertAlign w:val="subscript"/>
              </w:rPr>
              <w:t>10</w:t>
            </w:r>
            <w:r w:rsidR="000A5FD0" w:rsidRPr="008163C0">
              <w:t xml:space="preserve">IL-8 </w:t>
            </w:r>
            <w:r w:rsidRPr="008163C0">
              <w:t>EoT-w4</w:t>
            </w:r>
          </w:p>
        </w:tc>
        <w:tc>
          <w:tcPr>
            <w:tcW w:w="1701" w:type="dxa"/>
          </w:tcPr>
          <w:p w14:paraId="3A80D5C8" w14:textId="77777777" w:rsidR="00453248" w:rsidRPr="008163C0" w:rsidRDefault="0083216F" w:rsidP="000D3A4B">
            <w:pPr>
              <w:jc w:val="center"/>
            </w:pPr>
            <w:r w:rsidRPr="008163C0">
              <w:t>-0.49</w:t>
            </w:r>
            <w:r w:rsidR="00453248" w:rsidRPr="008163C0">
              <w:t xml:space="preserve"> (</w:t>
            </w:r>
            <w:r w:rsidRPr="008163C0">
              <w:t>-0.7-0</w:t>
            </w:r>
            <w:r w:rsidR="00453248" w:rsidRPr="008163C0">
              <w:t>)</w:t>
            </w:r>
          </w:p>
        </w:tc>
        <w:tc>
          <w:tcPr>
            <w:tcW w:w="940" w:type="dxa"/>
          </w:tcPr>
          <w:p w14:paraId="7B962841" w14:textId="77777777" w:rsidR="00453248" w:rsidRPr="008163C0" w:rsidRDefault="00453248" w:rsidP="000D3A4B">
            <w:pPr>
              <w:jc w:val="center"/>
            </w:pPr>
            <w:r w:rsidRPr="008163C0">
              <w:t>0.4</w:t>
            </w:r>
            <w:r w:rsidR="0083216F" w:rsidRPr="008163C0">
              <w:t>9</w:t>
            </w:r>
          </w:p>
        </w:tc>
        <w:tc>
          <w:tcPr>
            <w:tcW w:w="1741" w:type="dxa"/>
            <w:gridSpan w:val="2"/>
          </w:tcPr>
          <w:p w14:paraId="4A933435" w14:textId="77777777" w:rsidR="00453248" w:rsidRPr="008163C0" w:rsidRDefault="00453248" w:rsidP="00687189">
            <w:pPr>
              <w:jc w:val="center"/>
              <w:rPr>
                <w:b/>
              </w:rPr>
            </w:pPr>
            <w:r w:rsidRPr="008163C0">
              <w:t>0</w:t>
            </w:r>
            <w:r w:rsidR="00687189" w:rsidRPr="008163C0">
              <w:t>.26</w:t>
            </w:r>
            <w:r w:rsidRPr="008163C0">
              <w:t xml:space="preserve"> (</w:t>
            </w:r>
            <w:r w:rsidR="00432260" w:rsidRPr="008163C0">
              <w:t>-0.7</w:t>
            </w:r>
            <w:r w:rsidRPr="008163C0">
              <w:t>-</w:t>
            </w:r>
            <w:r w:rsidR="00432260" w:rsidRPr="008163C0">
              <w:t>0</w:t>
            </w:r>
            <w:r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0C46B2FE" w14:textId="77777777" w:rsidR="00453248" w:rsidRPr="008163C0" w:rsidRDefault="00635E26" w:rsidP="000D3A4B">
            <w:pPr>
              <w:jc w:val="center"/>
            </w:pPr>
            <w:r w:rsidRPr="008163C0">
              <w:t>0.25</w:t>
            </w:r>
          </w:p>
        </w:tc>
        <w:tc>
          <w:tcPr>
            <w:tcW w:w="2280" w:type="dxa"/>
            <w:gridSpan w:val="3"/>
          </w:tcPr>
          <w:p w14:paraId="0F4D76AB" w14:textId="77777777" w:rsidR="00453248" w:rsidRPr="008163C0" w:rsidRDefault="00635E26" w:rsidP="000D3A4B">
            <w:pPr>
              <w:jc w:val="center"/>
            </w:pPr>
            <w:r w:rsidRPr="008163C0">
              <w:t>-0.16</w:t>
            </w:r>
            <w:r w:rsidR="00453248" w:rsidRPr="008163C0">
              <w:t xml:space="preserve"> (</w:t>
            </w:r>
            <w:r w:rsidRPr="008163C0">
              <w:t>-0.3</w:t>
            </w:r>
            <w:r w:rsidR="00453248" w:rsidRPr="008163C0">
              <w:t>3</w:t>
            </w:r>
            <w:r w:rsidRPr="008163C0">
              <w:t>-0.1</w:t>
            </w:r>
            <w:r w:rsidR="00453248" w:rsidRPr="008163C0">
              <w:t>)</w:t>
            </w:r>
          </w:p>
        </w:tc>
        <w:tc>
          <w:tcPr>
            <w:tcW w:w="674" w:type="dxa"/>
          </w:tcPr>
          <w:p w14:paraId="29CE4109" w14:textId="77777777" w:rsidR="00453248" w:rsidRPr="008163C0" w:rsidRDefault="00635E26" w:rsidP="000D3A4B">
            <w:pPr>
              <w:jc w:val="center"/>
            </w:pPr>
            <w:r w:rsidRPr="008163C0">
              <w:t>0.38</w:t>
            </w:r>
          </w:p>
        </w:tc>
      </w:tr>
      <w:tr w:rsidR="00453248" w:rsidRPr="008163C0" w14:paraId="4C11C5B0" w14:textId="77777777" w:rsidTr="008D152F">
        <w:tc>
          <w:tcPr>
            <w:tcW w:w="2553" w:type="dxa"/>
          </w:tcPr>
          <w:p w14:paraId="1E27A87B" w14:textId="77777777" w:rsidR="00453248" w:rsidRPr="008163C0" w:rsidRDefault="00453248" w:rsidP="005B014D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5B014D" w:rsidRPr="008163C0">
              <w:t>Log</w:t>
            </w:r>
            <w:r w:rsidR="005B014D" w:rsidRPr="008163C0">
              <w:rPr>
                <w:vertAlign w:val="subscript"/>
              </w:rPr>
              <w:t>10</w:t>
            </w:r>
            <w:r w:rsidR="005B014D" w:rsidRPr="008163C0">
              <w:t xml:space="preserve">IL-8 </w:t>
            </w:r>
            <w:r w:rsidRPr="008163C0">
              <w:t>SVR4-EoT</w:t>
            </w:r>
          </w:p>
        </w:tc>
        <w:tc>
          <w:tcPr>
            <w:tcW w:w="1701" w:type="dxa"/>
          </w:tcPr>
          <w:p w14:paraId="7277455B" w14:textId="77777777" w:rsidR="00453248" w:rsidRPr="008163C0" w:rsidRDefault="001D35BF" w:rsidP="000D3A4B">
            <w:pPr>
              <w:jc w:val="center"/>
            </w:pPr>
            <w:r w:rsidRPr="008163C0">
              <w:t>0.04</w:t>
            </w:r>
            <w:r w:rsidR="00453248" w:rsidRPr="008163C0">
              <w:t xml:space="preserve"> (</w:t>
            </w:r>
            <w:r w:rsidR="00432260" w:rsidRPr="008163C0">
              <w:t>-0.3</w:t>
            </w:r>
            <w:r w:rsidR="00453248" w:rsidRPr="008163C0">
              <w:t>-</w:t>
            </w:r>
            <w:r w:rsidRPr="008163C0">
              <w:t>0.49</w:t>
            </w:r>
            <w:r w:rsidR="00453248" w:rsidRPr="008163C0">
              <w:t>)</w:t>
            </w:r>
          </w:p>
        </w:tc>
        <w:tc>
          <w:tcPr>
            <w:tcW w:w="940" w:type="dxa"/>
          </w:tcPr>
          <w:p w14:paraId="64ACA99F" w14:textId="77777777" w:rsidR="00453248" w:rsidRPr="008163C0" w:rsidRDefault="00D73347" w:rsidP="000D3A4B">
            <w:pPr>
              <w:jc w:val="center"/>
            </w:pPr>
            <w:r w:rsidRPr="008163C0">
              <w:t>0.63</w:t>
            </w:r>
          </w:p>
        </w:tc>
        <w:tc>
          <w:tcPr>
            <w:tcW w:w="1741" w:type="dxa"/>
            <w:gridSpan w:val="2"/>
          </w:tcPr>
          <w:p w14:paraId="4EF41273" w14:textId="77777777" w:rsidR="00453248" w:rsidRPr="008163C0" w:rsidRDefault="00432260" w:rsidP="00432260">
            <w:pPr>
              <w:jc w:val="center"/>
              <w:rPr>
                <w:b/>
              </w:rPr>
            </w:pPr>
            <w:r w:rsidRPr="008163C0">
              <w:t>-0.2</w:t>
            </w:r>
            <w:r w:rsidR="00453248" w:rsidRPr="008163C0">
              <w:t xml:space="preserve"> (</w:t>
            </w:r>
            <w:r w:rsidRPr="008163C0">
              <w:t>-0.3</w:t>
            </w:r>
            <w:r w:rsidR="00453248" w:rsidRPr="008163C0">
              <w:t>-</w:t>
            </w:r>
            <w:r w:rsidRPr="008163C0">
              <w:t>0.49</w:t>
            </w:r>
            <w:r w:rsidR="00453248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0474AFE1" w14:textId="77777777" w:rsidR="00453248" w:rsidRPr="008163C0" w:rsidRDefault="00432260" w:rsidP="000D3A4B">
            <w:pPr>
              <w:jc w:val="center"/>
            </w:pPr>
            <w:r w:rsidRPr="008163C0">
              <w:t>0.56</w:t>
            </w:r>
          </w:p>
        </w:tc>
        <w:tc>
          <w:tcPr>
            <w:tcW w:w="2280" w:type="dxa"/>
            <w:gridSpan w:val="3"/>
          </w:tcPr>
          <w:p w14:paraId="0B8C0603" w14:textId="77777777" w:rsidR="00453248" w:rsidRPr="008163C0" w:rsidRDefault="00432260" w:rsidP="000D3A4B">
            <w:pPr>
              <w:jc w:val="center"/>
            </w:pPr>
            <w:r w:rsidRPr="008163C0">
              <w:t>-</w:t>
            </w:r>
            <w:r w:rsidR="00453248" w:rsidRPr="008163C0">
              <w:t>0.</w:t>
            </w:r>
            <w:r w:rsidRPr="008163C0">
              <w:t>07</w:t>
            </w:r>
            <w:r w:rsidR="00453248" w:rsidRPr="008163C0">
              <w:t xml:space="preserve"> (</w:t>
            </w:r>
            <w:r w:rsidRPr="008163C0">
              <w:t>-0.27-0.05</w:t>
            </w:r>
            <w:r w:rsidR="00453248" w:rsidRPr="008163C0">
              <w:t>)</w:t>
            </w:r>
          </w:p>
        </w:tc>
        <w:tc>
          <w:tcPr>
            <w:tcW w:w="674" w:type="dxa"/>
          </w:tcPr>
          <w:p w14:paraId="15CF4835" w14:textId="77777777" w:rsidR="00453248" w:rsidRPr="008163C0" w:rsidRDefault="00432260" w:rsidP="000D3A4B">
            <w:pPr>
              <w:jc w:val="center"/>
            </w:pPr>
            <w:r w:rsidRPr="008163C0">
              <w:t>0.41</w:t>
            </w:r>
          </w:p>
        </w:tc>
      </w:tr>
      <w:tr w:rsidR="00453248" w:rsidRPr="008163C0" w14:paraId="29E0ED09" w14:textId="77777777" w:rsidTr="008D152F">
        <w:tc>
          <w:tcPr>
            <w:tcW w:w="2553" w:type="dxa"/>
          </w:tcPr>
          <w:p w14:paraId="60D9BFC3" w14:textId="77777777" w:rsidR="00453248" w:rsidRPr="008163C0" w:rsidRDefault="00453248" w:rsidP="00500DE1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500DE1" w:rsidRPr="008163C0">
              <w:t>Log</w:t>
            </w:r>
            <w:r w:rsidR="00500DE1" w:rsidRPr="008163C0">
              <w:rPr>
                <w:vertAlign w:val="subscript"/>
              </w:rPr>
              <w:t>10</w:t>
            </w:r>
            <w:r w:rsidR="00500DE1" w:rsidRPr="008163C0">
              <w:t xml:space="preserve">IL-8 </w:t>
            </w:r>
            <w:r w:rsidRPr="008163C0">
              <w:t>SVR12-SVR4</w:t>
            </w:r>
          </w:p>
        </w:tc>
        <w:tc>
          <w:tcPr>
            <w:tcW w:w="1701" w:type="dxa"/>
          </w:tcPr>
          <w:p w14:paraId="1C9E78FA" w14:textId="77777777" w:rsidR="00453248" w:rsidRPr="008163C0" w:rsidRDefault="007D259C" w:rsidP="000D3A4B">
            <w:pPr>
              <w:jc w:val="center"/>
            </w:pPr>
            <w:r w:rsidRPr="008163C0">
              <w:t>-0.45</w:t>
            </w:r>
            <w:r w:rsidR="00453248" w:rsidRPr="008163C0">
              <w:t xml:space="preserve"> (</w:t>
            </w:r>
            <w:r w:rsidRPr="008163C0">
              <w:t>-1.2</w:t>
            </w:r>
            <w:r w:rsidR="00453248" w:rsidRPr="008163C0">
              <w:t>-0</w:t>
            </w:r>
            <w:r w:rsidR="00423F4C" w:rsidRPr="008163C0">
              <w:t>.55</w:t>
            </w:r>
            <w:r w:rsidR="00453248" w:rsidRPr="008163C0">
              <w:t>)</w:t>
            </w:r>
          </w:p>
        </w:tc>
        <w:tc>
          <w:tcPr>
            <w:tcW w:w="940" w:type="dxa"/>
          </w:tcPr>
          <w:p w14:paraId="0693E032" w14:textId="77777777" w:rsidR="00453248" w:rsidRPr="008163C0" w:rsidRDefault="007D259C" w:rsidP="000D3A4B">
            <w:pPr>
              <w:jc w:val="center"/>
            </w:pPr>
            <w:r w:rsidRPr="008163C0">
              <w:t>0.86</w:t>
            </w:r>
          </w:p>
        </w:tc>
        <w:tc>
          <w:tcPr>
            <w:tcW w:w="1741" w:type="dxa"/>
            <w:gridSpan w:val="2"/>
          </w:tcPr>
          <w:p w14:paraId="720C9BAD" w14:textId="77777777" w:rsidR="00453248" w:rsidRPr="008163C0" w:rsidRDefault="007D3E11" w:rsidP="000D3A4B">
            <w:pPr>
              <w:jc w:val="center"/>
              <w:rPr>
                <w:b/>
              </w:rPr>
            </w:pPr>
            <w:r w:rsidRPr="008163C0">
              <w:t>-0.21</w:t>
            </w:r>
            <w:r w:rsidR="00453248" w:rsidRPr="008163C0">
              <w:t xml:space="preserve"> (</w:t>
            </w:r>
            <w:r w:rsidRPr="008163C0">
              <w:t>-1.2</w:t>
            </w:r>
            <w:r w:rsidR="00453248" w:rsidRPr="008163C0">
              <w:t xml:space="preserve">-0) </w:t>
            </w:r>
          </w:p>
        </w:tc>
        <w:tc>
          <w:tcPr>
            <w:tcW w:w="850" w:type="dxa"/>
            <w:gridSpan w:val="3"/>
          </w:tcPr>
          <w:p w14:paraId="68BD40EB" w14:textId="77777777" w:rsidR="00453248" w:rsidRPr="008163C0" w:rsidRDefault="007D3E11" w:rsidP="000D3A4B">
            <w:pPr>
              <w:jc w:val="center"/>
            </w:pPr>
            <w:r w:rsidRPr="008163C0">
              <w:t>0.53</w:t>
            </w:r>
          </w:p>
        </w:tc>
        <w:tc>
          <w:tcPr>
            <w:tcW w:w="2280" w:type="dxa"/>
            <w:gridSpan w:val="3"/>
          </w:tcPr>
          <w:p w14:paraId="3F7067FD" w14:textId="4037ED1D" w:rsidR="00453248" w:rsidRPr="008163C0" w:rsidRDefault="00453248" w:rsidP="007D3E11">
            <w:pPr>
              <w:jc w:val="center"/>
            </w:pPr>
            <w:r w:rsidRPr="008163C0">
              <w:t>0.</w:t>
            </w:r>
            <w:r w:rsidR="007D3E11" w:rsidRPr="008163C0">
              <w:t>14</w:t>
            </w:r>
            <w:r w:rsidRPr="008163C0">
              <w:t xml:space="preserve"> (</w:t>
            </w:r>
            <w:r w:rsidR="007D3E11" w:rsidRPr="008163C0">
              <w:t>-</w:t>
            </w:r>
            <w:r w:rsidR="00B56481" w:rsidRPr="008163C0">
              <w:t>0.25-0.10</w:t>
            </w:r>
            <w:r w:rsidRPr="008163C0">
              <w:t>)</w:t>
            </w:r>
          </w:p>
        </w:tc>
        <w:tc>
          <w:tcPr>
            <w:tcW w:w="674" w:type="dxa"/>
          </w:tcPr>
          <w:p w14:paraId="56522EF9" w14:textId="77777777" w:rsidR="00453248" w:rsidRPr="008163C0" w:rsidRDefault="00453248" w:rsidP="002F680F">
            <w:pPr>
              <w:jc w:val="center"/>
            </w:pPr>
            <w:r w:rsidRPr="008163C0">
              <w:t>0.</w:t>
            </w:r>
            <w:r w:rsidR="002F680F" w:rsidRPr="008163C0">
              <w:t>67</w:t>
            </w:r>
          </w:p>
        </w:tc>
      </w:tr>
    </w:tbl>
    <w:p w14:paraId="4C4D29CC" w14:textId="77777777" w:rsidR="00453248" w:rsidRPr="008163C0" w:rsidRDefault="00453248" w:rsidP="00453248">
      <w:pPr>
        <w:jc w:val="center"/>
        <w:rPr>
          <w:b/>
          <w:sz w:val="32"/>
          <w:szCs w:val="32"/>
          <w:lang w:val="en-US"/>
        </w:rPr>
      </w:pPr>
    </w:p>
    <w:p w14:paraId="474951F6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62DA1A3D" w14:textId="77777777" w:rsidR="00E92363" w:rsidRPr="008163C0" w:rsidRDefault="00E92363" w:rsidP="00E92363">
      <w:pPr>
        <w:rPr>
          <w:sz w:val="24"/>
          <w:szCs w:val="24"/>
          <w:lang w:val="en-US"/>
        </w:rPr>
      </w:pPr>
    </w:p>
    <w:p w14:paraId="642D8820" w14:textId="77777777" w:rsidR="00E92363" w:rsidRPr="008163C0" w:rsidRDefault="00E92363" w:rsidP="00E92363">
      <w:pPr>
        <w:rPr>
          <w:sz w:val="24"/>
          <w:szCs w:val="24"/>
          <w:lang w:val="en-US"/>
        </w:rPr>
      </w:pPr>
    </w:p>
    <w:p w14:paraId="41CC1807" w14:textId="77777777" w:rsidR="00E92363" w:rsidRPr="008163C0" w:rsidRDefault="00E92363" w:rsidP="00E92363">
      <w:pPr>
        <w:rPr>
          <w:sz w:val="24"/>
          <w:szCs w:val="24"/>
          <w:lang w:val="en-US"/>
        </w:rPr>
      </w:pPr>
    </w:p>
    <w:p w14:paraId="4DC2ADAB" w14:textId="77777777" w:rsidR="00E92363" w:rsidRPr="008163C0" w:rsidRDefault="00E92363" w:rsidP="00E92363">
      <w:pPr>
        <w:rPr>
          <w:sz w:val="24"/>
          <w:szCs w:val="24"/>
          <w:lang w:val="en-US"/>
        </w:rPr>
      </w:pPr>
    </w:p>
    <w:p w14:paraId="408D4CE4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07CBA385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2A4CCCE1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5F5CA9FB" w14:textId="77777777" w:rsidR="00F42CD2" w:rsidRPr="008163C0" w:rsidRDefault="00F42CD2" w:rsidP="006E7CF3">
      <w:pPr>
        <w:rPr>
          <w:b/>
          <w:sz w:val="32"/>
          <w:szCs w:val="32"/>
          <w:lang w:val="en-US"/>
        </w:rPr>
      </w:pPr>
    </w:p>
    <w:p w14:paraId="23DF3D34" w14:textId="77777777" w:rsidR="00513F74" w:rsidRPr="008163C0" w:rsidRDefault="00513F74" w:rsidP="007F6F9A">
      <w:pPr>
        <w:rPr>
          <w:b/>
          <w:sz w:val="24"/>
          <w:szCs w:val="24"/>
          <w:lang w:val="en-US"/>
        </w:rPr>
      </w:pPr>
    </w:p>
    <w:p w14:paraId="6B49C713" w14:textId="41F18DE5" w:rsidR="00BF6530" w:rsidRPr="002D25B8" w:rsidRDefault="00BF6530" w:rsidP="0072207C">
      <w:pPr>
        <w:spacing w:after="0"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BF6530" w:rsidRPr="002D25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82"/>
    <w:rsid w:val="000028E9"/>
    <w:rsid w:val="0000332F"/>
    <w:rsid w:val="00003EC9"/>
    <w:rsid w:val="0000793A"/>
    <w:rsid w:val="00010209"/>
    <w:rsid w:val="00017457"/>
    <w:rsid w:val="000533EB"/>
    <w:rsid w:val="00054E74"/>
    <w:rsid w:val="00063637"/>
    <w:rsid w:val="00064574"/>
    <w:rsid w:val="00066A0D"/>
    <w:rsid w:val="00070AA4"/>
    <w:rsid w:val="00084F82"/>
    <w:rsid w:val="00086FB5"/>
    <w:rsid w:val="00092151"/>
    <w:rsid w:val="00094519"/>
    <w:rsid w:val="00097DED"/>
    <w:rsid w:val="000A5FD0"/>
    <w:rsid w:val="000D3A4B"/>
    <w:rsid w:val="000E3FFA"/>
    <w:rsid w:val="000E5F7A"/>
    <w:rsid w:val="001025EA"/>
    <w:rsid w:val="00111D09"/>
    <w:rsid w:val="00112046"/>
    <w:rsid w:val="00116343"/>
    <w:rsid w:val="0012160B"/>
    <w:rsid w:val="00126142"/>
    <w:rsid w:val="00126BEF"/>
    <w:rsid w:val="00154275"/>
    <w:rsid w:val="001713A0"/>
    <w:rsid w:val="0017226B"/>
    <w:rsid w:val="00176F5C"/>
    <w:rsid w:val="001811ED"/>
    <w:rsid w:val="00184489"/>
    <w:rsid w:val="00186DC6"/>
    <w:rsid w:val="0019280F"/>
    <w:rsid w:val="001A3082"/>
    <w:rsid w:val="001B4A68"/>
    <w:rsid w:val="001C459D"/>
    <w:rsid w:val="001D0045"/>
    <w:rsid w:val="001D35BF"/>
    <w:rsid w:val="001D42B9"/>
    <w:rsid w:val="001D6BC6"/>
    <w:rsid w:val="001E0AF4"/>
    <w:rsid w:val="001F0281"/>
    <w:rsid w:val="001F48F4"/>
    <w:rsid w:val="001F525F"/>
    <w:rsid w:val="001F711B"/>
    <w:rsid w:val="00200965"/>
    <w:rsid w:val="002027AF"/>
    <w:rsid w:val="0021091C"/>
    <w:rsid w:val="002224AE"/>
    <w:rsid w:val="002311C3"/>
    <w:rsid w:val="00232642"/>
    <w:rsid w:val="002515D3"/>
    <w:rsid w:val="00254242"/>
    <w:rsid w:val="002613B7"/>
    <w:rsid w:val="00267CEC"/>
    <w:rsid w:val="00271BCD"/>
    <w:rsid w:val="002758EB"/>
    <w:rsid w:val="002814A6"/>
    <w:rsid w:val="0029067D"/>
    <w:rsid w:val="002947BB"/>
    <w:rsid w:val="002A422A"/>
    <w:rsid w:val="002D20AC"/>
    <w:rsid w:val="002D25B8"/>
    <w:rsid w:val="002E58CE"/>
    <w:rsid w:val="002E5A49"/>
    <w:rsid w:val="002F374F"/>
    <w:rsid w:val="002F4017"/>
    <w:rsid w:val="002F680F"/>
    <w:rsid w:val="00301470"/>
    <w:rsid w:val="00331E60"/>
    <w:rsid w:val="003350E4"/>
    <w:rsid w:val="00340EA7"/>
    <w:rsid w:val="003654A4"/>
    <w:rsid w:val="00367C85"/>
    <w:rsid w:val="00376537"/>
    <w:rsid w:val="00380373"/>
    <w:rsid w:val="003808E2"/>
    <w:rsid w:val="00380F82"/>
    <w:rsid w:val="003830C4"/>
    <w:rsid w:val="00390FFC"/>
    <w:rsid w:val="00395CEE"/>
    <w:rsid w:val="00397B44"/>
    <w:rsid w:val="003A3192"/>
    <w:rsid w:val="003A44D1"/>
    <w:rsid w:val="003A673F"/>
    <w:rsid w:val="003B4FF5"/>
    <w:rsid w:val="003C0527"/>
    <w:rsid w:val="003D46E0"/>
    <w:rsid w:val="003D5576"/>
    <w:rsid w:val="003F4EA3"/>
    <w:rsid w:val="004101CA"/>
    <w:rsid w:val="00411481"/>
    <w:rsid w:val="0042231C"/>
    <w:rsid w:val="00423F4C"/>
    <w:rsid w:val="004269DA"/>
    <w:rsid w:val="004302F4"/>
    <w:rsid w:val="00432260"/>
    <w:rsid w:val="00453248"/>
    <w:rsid w:val="00453B51"/>
    <w:rsid w:val="00453CF2"/>
    <w:rsid w:val="00455625"/>
    <w:rsid w:val="00463469"/>
    <w:rsid w:val="00467F53"/>
    <w:rsid w:val="0047002F"/>
    <w:rsid w:val="004802CD"/>
    <w:rsid w:val="0048721A"/>
    <w:rsid w:val="00490A98"/>
    <w:rsid w:val="004B0FF0"/>
    <w:rsid w:val="004B1EB4"/>
    <w:rsid w:val="004C58D4"/>
    <w:rsid w:val="004E71BD"/>
    <w:rsid w:val="004E7D4F"/>
    <w:rsid w:val="004F0CCD"/>
    <w:rsid w:val="004F353D"/>
    <w:rsid w:val="004F6A8B"/>
    <w:rsid w:val="004F6C1A"/>
    <w:rsid w:val="004F7778"/>
    <w:rsid w:val="00500DE1"/>
    <w:rsid w:val="0050163F"/>
    <w:rsid w:val="005045E0"/>
    <w:rsid w:val="00506439"/>
    <w:rsid w:val="00513F74"/>
    <w:rsid w:val="0052011D"/>
    <w:rsid w:val="00525683"/>
    <w:rsid w:val="00527B23"/>
    <w:rsid w:val="00530E4D"/>
    <w:rsid w:val="00534579"/>
    <w:rsid w:val="0054106F"/>
    <w:rsid w:val="00542E25"/>
    <w:rsid w:val="00561272"/>
    <w:rsid w:val="005645BE"/>
    <w:rsid w:val="00564821"/>
    <w:rsid w:val="00564E0A"/>
    <w:rsid w:val="005656E9"/>
    <w:rsid w:val="005665A5"/>
    <w:rsid w:val="00572982"/>
    <w:rsid w:val="00582CFB"/>
    <w:rsid w:val="00585830"/>
    <w:rsid w:val="005858D1"/>
    <w:rsid w:val="00593343"/>
    <w:rsid w:val="00594038"/>
    <w:rsid w:val="0059606C"/>
    <w:rsid w:val="005A6B0B"/>
    <w:rsid w:val="005B014D"/>
    <w:rsid w:val="005C1C5A"/>
    <w:rsid w:val="005E0216"/>
    <w:rsid w:val="005E7E19"/>
    <w:rsid w:val="005F593A"/>
    <w:rsid w:val="00611B71"/>
    <w:rsid w:val="00617396"/>
    <w:rsid w:val="00634E38"/>
    <w:rsid w:val="00635E26"/>
    <w:rsid w:val="0064140A"/>
    <w:rsid w:val="00641D75"/>
    <w:rsid w:val="00641F08"/>
    <w:rsid w:val="006428B7"/>
    <w:rsid w:val="00643812"/>
    <w:rsid w:val="00643A1D"/>
    <w:rsid w:val="00655149"/>
    <w:rsid w:val="00674A8D"/>
    <w:rsid w:val="00676C55"/>
    <w:rsid w:val="0068323C"/>
    <w:rsid w:val="00687189"/>
    <w:rsid w:val="00694D8F"/>
    <w:rsid w:val="00696AA0"/>
    <w:rsid w:val="006A251F"/>
    <w:rsid w:val="006A47B4"/>
    <w:rsid w:val="006B29E5"/>
    <w:rsid w:val="006B789B"/>
    <w:rsid w:val="006D486B"/>
    <w:rsid w:val="006D6B32"/>
    <w:rsid w:val="006E76DB"/>
    <w:rsid w:val="006E7CF3"/>
    <w:rsid w:val="006F52B9"/>
    <w:rsid w:val="006F5B6B"/>
    <w:rsid w:val="0070199F"/>
    <w:rsid w:val="007059A9"/>
    <w:rsid w:val="007074AF"/>
    <w:rsid w:val="00720259"/>
    <w:rsid w:val="0072207C"/>
    <w:rsid w:val="00725589"/>
    <w:rsid w:val="007342D4"/>
    <w:rsid w:val="00735E24"/>
    <w:rsid w:val="00737DA7"/>
    <w:rsid w:val="00752498"/>
    <w:rsid w:val="00755796"/>
    <w:rsid w:val="00774361"/>
    <w:rsid w:val="0077792E"/>
    <w:rsid w:val="0078070F"/>
    <w:rsid w:val="007A1950"/>
    <w:rsid w:val="007A5417"/>
    <w:rsid w:val="007A566A"/>
    <w:rsid w:val="007B6AFA"/>
    <w:rsid w:val="007C1227"/>
    <w:rsid w:val="007D259C"/>
    <w:rsid w:val="007D3E11"/>
    <w:rsid w:val="007E21AE"/>
    <w:rsid w:val="007E744D"/>
    <w:rsid w:val="007F3343"/>
    <w:rsid w:val="007F3D2C"/>
    <w:rsid w:val="007F4B68"/>
    <w:rsid w:val="007F6F9A"/>
    <w:rsid w:val="007F7C3E"/>
    <w:rsid w:val="008058B8"/>
    <w:rsid w:val="008163C0"/>
    <w:rsid w:val="0083216F"/>
    <w:rsid w:val="00835C34"/>
    <w:rsid w:val="00844FC6"/>
    <w:rsid w:val="00866E26"/>
    <w:rsid w:val="00867AD1"/>
    <w:rsid w:val="00871D59"/>
    <w:rsid w:val="00872D0B"/>
    <w:rsid w:val="0088545B"/>
    <w:rsid w:val="00890651"/>
    <w:rsid w:val="00894B94"/>
    <w:rsid w:val="008B57AF"/>
    <w:rsid w:val="008B6F1B"/>
    <w:rsid w:val="008C1E35"/>
    <w:rsid w:val="008C58F7"/>
    <w:rsid w:val="008C59BE"/>
    <w:rsid w:val="008D152F"/>
    <w:rsid w:val="008D1CE6"/>
    <w:rsid w:val="008E1440"/>
    <w:rsid w:val="008E56D9"/>
    <w:rsid w:val="008F6F94"/>
    <w:rsid w:val="00900632"/>
    <w:rsid w:val="009107D8"/>
    <w:rsid w:val="009173AE"/>
    <w:rsid w:val="00931D05"/>
    <w:rsid w:val="009320EC"/>
    <w:rsid w:val="0094267A"/>
    <w:rsid w:val="009429A9"/>
    <w:rsid w:val="00943C51"/>
    <w:rsid w:val="00946DBE"/>
    <w:rsid w:val="00957FB9"/>
    <w:rsid w:val="009707A8"/>
    <w:rsid w:val="009716E5"/>
    <w:rsid w:val="00976F55"/>
    <w:rsid w:val="009A2D06"/>
    <w:rsid w:val="009A52C3"/>
    <w:rsid w:val="009B6A62"/>
    <w:rsid w:val="009B7F88"/>
    <w:rsid w:val="009C11C7"/>
    <w:rsid w:val="009C43DF"/>
    <w:rsid w:val="009D0A12"/>
    <w:rsid w:val="009E09EA"/>
    <w:rsid w:val="009E3033"/>
    <w:rsid w:val="009F520B"/>
    <w:rsid w:val="00A0796C"/>
    <w:rsid w:val="00A10ACC"/>
    <w:rsid w:val="00A272C7"/>
    <w:rsid w:val="00A323FC"/>
    <w:rsid w:val="00A33F3D"/>
    <w:rsid w:val="00A37A3C"/>
    <w:rsid w:val="00A40872"/>
    <w:rsid w:val="00A53ED8"/>
    <w:rsid w:val="00A85439"/>
    <w:rsid w:val="00A9055D"/>
    <w:rsid w:val="00A934A0"/>
    <w:rsid w:val="00A96109"/>
    <w:rsid w:val="00AA4BBA"/>
    <w:rsid w:val="00AC72DF"/>
    <w:rsid w:val="00AD65DC"/>
    <w:rsid w:val="00AE6F33"/>
    <w:rsid w:val="00AF1786"/>
    <w:rsid w:val="00AF5005"/>
    <w:rsid w:val="00AF6834"/>
    <w:rsid w:val="00B01DF1"/>
    <w:rsid w:val="00B02C64"/>
    <w:rsid w:val="00B034B3"/>
    <w:rsid w:val="00B06475"/>
    <w:rsid w:val="00B22765"/>
    <w:rsid w:val="00B26A0A"/>
    <w:rsid w:val="00B420F7"/>
    <w:rsid w:val="00B447F1"/>
    <w:rsid w:val="00B52F9B"/>
    <w:rsid w:val="00B54903"/>
    <w:rsid w:val="00B56481"/>
    <w:rsid w:val="00B66CCD"/>
    <w:rsid w:val="00B8074A"/>
    <w:rsid w:val="00B87833"/>
    <w:rsid w:val="00BB0571"/>
    <w:rsid w:val="00BB074C"/>
    <w:rsid w:val="00BC7A34"/>
    <w:rsid w:val="00BD7515"/>
    <w:rsid w:val="00BE4E36"/>
    <w:rsid w:val="00BE5A45"/>
    <w:rsid w:val="00BF4929"/>
    <w:rsid w:val="00BF4A04"/>
    <w:rsid w:val="00BF6530"/>
    <w:rsid w:val="00C012D3"/>
    <w:rsid w:val="00C013A7"/>
    <w:rsid w:val="00C0271A"/>
    <w:rsid w:val="00C103EC"/>
    <w:rsid w:val="00C10A0D"/>
    <w:rsid w:val="00C1141C"/>
    <w:rsid w:val="00C2195F"/>
    <w:rsid w:val="00C3139C"/>
    <w:rsid w:val="00C34390"/>
    <w:rsid w:val="00C358E8"/>
    <w:rsid w:val="00C43AEE"/>
    <w:rsid w:val="00C44FE1"/>
    <w:rsid w:val="00C46FBF"/>
    <w:rsid w:val="00C526D8"/>
    <w:rsid w:val="00C601ED"/>
    <w:rsid w:val="00C62527"/>
    <w:rsid w:val="00C71643"/>
    <w:rsid w:val="00CA4651"/>
    <w:rsid w:val="00CB107B"/>
    <w:rsid w:val="00CB127D"/>
    <w:rsid w:val="00CB61CB"/>
    <w:rsid w:val="00CD11A4"/>
    <w:rsid w:val="00CD12B6"/>
    <w:rsid w:val="00CF6601"/>
    <w:rsid w:val="00CF7300"/>
    <w:rsid w:val="00D11EA4"/>
    <w:rsid w:val="00D13EB5"/>
    <w:rsid w:val="00D16762"/>
    <w:rsid w:val="00D17925"/>
    <w:rsid w:val="00D313EA"/>
    <w:rsid w:val="00D41B4F"/>
    <w:rsid w:val="00D45AF1"/>
    <w:rsid w:val="00D473A7"/>
    <w:rsid w:val="00D50E19"/>
    <w:rsid w:val="00D51031"/>
    <w:rsid w:val="00D526F0"/>
    <w:rsid w:val="00D52B46"/>
    <w:rsid w:val="00D73347"/>
    <w:rsid w:val="00D73ECA"/>
    <w:rsid w:val="00D82324"/>
    <w:rsid w:val="00D83FCE"/>
    <w:rsid w:val="00D858CE"/>
    <w:rsid w:val="00D86546"/>
    <w:rsid w:val="00D95FF7"/>
    <w:rsid w:val="00DA2E77"/>
    <w:rsid w:val="00DB3E6C"/>
    <w:rsid w:val="00DC0085"/>
    <w:rsid w:val="00DC7B73"/>
    <w:rsid w:val="00DD0CA2"/>
    <w:rsid w:val="00DD34A0"/>
    <w:rsid w:val="00DD4021"/>
    <w:rsid w:val="00DF0AE1"/>
    <w:rsid w:val="00DF1FE3"/>
    <w:rsid w:val="00E13D3E"/>
    <w:rsid w:val="00E2326F"/>
    <w:rsid w:val="00E309C3"/>
    <w:rsid w:val="00E310B1"/>
    <w:rsid w:val="00E37E38"/>
    <w:rsid w:val="00E57761"/>
    <w:rsid w:val="00E645F6"/>
    <w:rsid w:val="00E64C0E"/>
    <w:rsid w:val="00E661AF"/>
    <w:rsid w:val="00E87738"/>
    <w:rsid w:val="00E92363"/>
    <w:rsid w:val="00E9699E"/>
    <w:rsid w:val="00EA082E"/>
    <w:rsid w:val="00EA0B53"/>
    <w:rsid w:val="00EB01C2"/>
    <w:rsid w:val="00EC09AF"/>
    <w:rsid w:val="00EC4E5F"/>
    <w:rsid w:val="00EC530C"/>
    <w:rsid w:val="00EC649C"/>
    <w:rsid w:val="00EC7D11"/>
    <w:rsid w:val="00ED0FF5"/>
    <w:rsid w:val="00ED168B"/>
    <w:rsid w:val="00ED1758"/>
    <w:rsid w:val="00ED2CE4"/>
    <w:rsid w:val="00ED7B27"/>
    <w:rsid w:val="00EE26C0"/>
    <w:rsid w:val="00EE51C1"/>
    <w:rsid w:val="00EE5407"/>
    <w:rsid w:val="00EE688A"/>
    <w:rsid w:val="00EF19ED"/>
    <w:rsid w:val="00F108FB"/>
    <w:rsid w:val="00F24854"/>
    <w:rsid w:val="00F3290A"/>
    <w:rsid w:val="00F410AB"/>
    <w:rsid w:val="00F42CD2"/>
    <w:rsid w:val="00F439C4"/>
    <w:rsid w:val="00F4649B"/>
    <w:rsid w:val="00F47B2F"/>
    <w:rsid w:val="00F57A5C"/>
    <w:rsid w:val="00F7206F"/>
    <w:rsid w:val="00F76B17"/>
    <w:rsid w:val="00F8590F"/>
    <w:rsid w:val="00FA5C65"/>
    <w:rsid w:val="00FB04E1"/>
    <w:rsid w:val="00FB166A"/>
    <w:rsid w:val="00FB2DC5"/>
    <w:rsid w:val="00FB5B41"/>
    <w:rsid w:val="00FC512B"/>
    <w:rsid w:val="00FD5627"/>
    <w:rsid w:val="00FE4072"/>
    <w:rsid w:val="00FF1209"/>
    <w:rsid w:val="00FF205E"/>
    <w:rsid w:val="00FF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679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8</Words>
  <Characters>9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0912</dc:creator>
  <cp:keywords/>
  <dc:description/>
  <cp:lastModifiedBy>rosanna villani</cp:lastModifiedBy>
  <cp:revision>17</cp:revision>
  <dcterms:created xsi:type="dcterms:W3CDTF">2016-05-08T08:47:00Z</dcterms:created>
  <dcterms:modified xsi:type="dcterms:W3CDTF">2016-11-28T17:48:00Z</dcterms:modified>
</cp:coreProperties>
</file>